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44384" w14:textId="3F45068E" w:rsidR="00B1210D" w:rsidRPr="007E3BA6" w:rsidRDefault="00B1210D" w:rsidP="00B1210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7E3BA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7E3BA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7E3BA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7E3BA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7E3BA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 w:rsidRPr="007E3BA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7E3BA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7E3BA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estern Blot antibody guide for targeted proteins. We included information about dilutions, source, supplier and codes and secondary antibody dilutions used in the results represented in this study.</w:t>
      </w:r>
    </w:p>
    <w:tbl>
      <w:tblPr>
        <w:tblStyle w:val="Tabladelista6concolores1"/>
        <w:tblW w:w="0" w:type="auto"/>
        <w:tblLook w:val="04A0" w:firstRow="1" w:lastRow="0" w:firstColumn="1" w:lastColumn="0" w:noHBand="0" w:noVBand="1"/>
      </w:tblPr>
      <w:tblGrid>
        <w:gridCol w:w="1423"/>
        <w:gridCol w:w="1384"/>
        <w:gridCol w:w="1404"/>
        <w:gridCol w:w="1436"/>
        <w:gridCol w:w="1443"/>
        <w:gridCol w:w="1404"/>
      </w:tblGrid>
      <w:tr w:rsidR="00B1210D" w:rsidRPr="005C3724" w14:paraId="502FF357" w14:textId="77777777" w:rsidTr="00431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shd w:val="clear" w:color="auto" w:fill="808080" w:themeFill="background1" w:themeFillShade="80"/>
            <w:vAlign w:val="center"/>
          </w:tcPr>
          <w:p w14:paraId="048ED1C2" w14:textId="77777777" w:rsidR="00B1210D" w:rsidRPr="005C3724" w:rsidRDefault="00B1210D" w:rsidP="00431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Primary Antibody</w:t>
            </w:r>
          </w:p>
        </w:tc>
        <w:tc>
          <w:tcPr>
            <w:tcW w:w="1384" w:type="dxa"/>
            <w:shd w:val="clear" w:color="auto" w:fill="808080" w:themeFill="background1" w:themeFillShade="80"/>
            <w:vAlign w:val="center"/>
          </w:tcPr>
          <w:p w14:paraId="7611B8CB" w14:textId="77777777" w:rsidR="00B1210D" w:rsidRPr="005C3724" w:rsidRDefault="00B1210D" w:rsidP="00431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404" w:type="dxa"/>
            <w:shd w:val="clear" w:color="auto" w:fill="808080" w:themeFill="background1" w:themeFillShade="80"/>
            <w:vAlign w:val="center"/>
          </w:tcPr>
          <w:p w14:paraId="20EB423A" w14:textId="77777777" w:rsidR="00B1210D" w:rsidRPr="005C3724" w:rsidRDefault="00B1210D" w:rsidP="00431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1436" w:type="dxa"/>
            <w:shd w:val="clear" w:color="auto" w:fill="808080" w:themeFill="background1" w:themeFillShade="80"/>
            <w:vAlign w:val="center"/>
          </w:tcPr>
          <w:p w14:paraId="7C5875EC" w14:textId="77777777" w:rsidR="00B1210D" w:rsidRPr="005C3724" w:rsidRDefault="00B1210D" w:rsidP="00431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Supplier</w:t>
            </w:r>
          </w:p>
        </w:tc>
        <w:tc>
          <w:tcPr>
            <w:tcW w:w="1443" w:type="dxa"/>
            <w:shd w:val="clear" w:color="auto" w:fill="808080" w:themeFill="background1" w:themeFillShade="80"/>
            <w:vAlign w:val="center"/>
          </w:tcPr>
          <w:p w14:paraId="68B0CA2E" w14:textId="77777777" w:rsidR="00B1210D" w:rsidRPr="005C3724" w:rsidRDefault="00B1210D" w:rsidP="00431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Secondary antibody</w:t>
            </w:r>
          </w:p>
        </w:tc>
        <w:tc>
          <w:tcPr>
            <w:tcW w:w="1404" w:type="dxa"/>
            <w:shd w:val="clear" w:color="auto" w:fill="808080" w:themeFill="background1" w:themeFillShade="80"/>
            <w:vAlign w:val="center"/>
          </w:tcPr>
          <w:p w14:paraId="614932D5" w14:textId="77777777" w:rsidR="00B1210D" w:rsidRPr="005C3724" w:rsidRDefault="00B1210D" w:rsidP="00431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</w:tr>
      <w:tr w:rsidR="00B1210D" w:rsidRPr="005C3724" w14:paraId="705B8BF8" w14:textId="77777777" w:rsidTr="00431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5A9721E7" w14:textId="77777777" w:rsidR="00B1210D" w:rsidRPr="005C3724" w:rsidRDefault="00B1210D" w:rsidP="00431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nti-Alix</w:t>
            </w:r>
          </w:p>
        </w:tc>
        <w:tc>
          <w:tcPr>
            <w:tcW w:w="1384" w:type="dxa"/>
            <w:vAlign w:val="center"/>
          </w:tcPr>
          <w:p w14:paraId="72FC77D4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404" w:type="dxa"/>
            <w:vAlign w:val="center"/>
          </w:tcPr>
          <w:p w14:paraId="5A8DE2D8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vAlign w:val="center"/>
          </w:tcPr>
          <w:p w14:paraId="104468CA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Santa Cruz (sc-53540)</w:t>
            </w:r>
          </w:p>
        </w:tc>
        <w:tc>
          <w:tcPr>
            <w:tcW w:w="1443" w:type="dxa"/>
            <w:vAlign w:val="center"/>
          </w:tcPr>
          <w:p w14:paraId="2B74CB93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3AB2971A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B1210D" w:rsidRPr="005C3724" w14:paraId="6B151970" w14:textId="77777777" w:rsidTr="00431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0315ACE6" w14:textId="77777777" w:rsidR="00B1210D" w:rsidRPr="005C3724" w:rsidRDefault="00B1210D" w:rsidP="00431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Anti-Annexin A2</w:t>
            </w:r>
          </w:p>
        </w:tc>
        <w:tc>
          <w:tcPr>
            <w:tcW w:w="1384" w:type="dxa"/>
            <w:vAlign w:val="center"/>
          </w:tcPr>
          <w:p w14:paraId="71969425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04" w:type="dxa"/>
            <w:vAlign w:val="center"/>
          </w:tcPr>
          <w:p w14:paraId="38BE502C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436" w:type="dxa"/>
            <w:vAlign w:val="center"/>
          </w:tcPr>
          <w:p w14:paraId="781674C8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Abcam (ab41803)</w:t>
            </w:r>
          </w:p>
        </w:tc>
        <w:tc>
          <w:tcPr>
            <w:tcW w:w="1443" w:type="dxa"/>
            <w:vAlign w:val="center"/>
          </w:tcPr>
          <w:p w14:paraId="108B23D5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44EA4991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1:3000</w:t>
            </w:r>
          </w:p>
        </w:tc>
      </w:tr>
      <w:tr w:rsidR="00B1210D" w:rsidRPr="005C3724" w14:paraId="08E19739" w14:textId="77777777" w:rsidTr="00431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237DCEC2" w14:textId="77777777" w:rsidR="00B1210D" w:rsidRPr="005C3724" w:rsidRDefault="00B1210D" w:rsidP="00431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nti- TSG101</w:t>
            </w:r>
          </w:p>
        </w:tc>
        <w:tc>
          <w:tcPr>
            <w:tcW w:w="1384" w:type="dxa"/>
            <w:vAlign w:val="center"/>
          </w:tcPr>
          <w:p w14:paraId="2C719FB3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404" w:type="dxa"/>
            <w:vAlign w:val="center"/>
          </w:tcPr>
          <w:p w14:paraId="1E086AD9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vAlign w:val="center"/>
          </w:tcPr>
          <w:p w14:paraId="43F7D1FC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bcam (ab30871)</w:t>
            </w:r>
          </w:p>
        </w:tc>
        <w:tc>
          <w:tcPr>
            <w:tcW w:w="1443" w:type="dxa"/>
            <w:vAlign w:val="center"/>
          </w:tcPr>
          <w:p w14:paraId="153F9182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42BDDD5A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B1210D" w:rsidRPr="005C3724" w14:paraId="5E61902E" w14:textId="77777777" w:rsidTr="00431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51730ACC" w14:textId="77777777" w:rsidR="00B1210D" w:rsidRPr="005C3724" w:rsidRDefault="00B1210D" w:rsidP="00431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nti-CD9</w:t>
            </w:r>
          </w:p>
        </w:tc>
        <w:tc>
          <w:tcPr>
            <w:tcW w:w="1384" w:type="dxa"/>
            <w:vAlign w:val="center"/>
          </w:tcPr>
          <w:p w14:paraId="45720A94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404" w:type="dxa"/>
            <w:vAlign w:val="center"/>
          </w:tcPr>
          <w:p w14:paraId="430C9AC5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vAlign w:val="center"/>
          </w:tcPr>
          <w:p w14:paraId="559A4A96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bcam (ab92726)</w:t>
            </w:r>
          </w:p>
        </w:tc>
        <w:tc>
          <w:tcPr>
            <w:tcW w:w="1443" w:type="dxa"/>
            <w:vAlign w:val="center"/>
          </w:tcPr>
          <w:p w14:paraId="1B2C4039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0BA89B7C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</w:tr>
      <w:tr w:rsidR="00B1210D" w:rsidRPr="005C3724" w14:paraId="394C6357" w14:textId="77777777" w:rsidTr="00431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5FE50E06" w14:textId="77777777" w:rsidR="00B1210D" w:rsidRPr="005C3724" w:rsidRDefault="00B1210D" w:rsidP="00431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nti-CD63</w:t>
            </w:r>
          </w:p>
        </w:tc>
        <w:tc>
          <w:tcPr>
            <w:tcW w:w="1384" w:type="dxa"/>
            <w:vAlign w:val="center"/>
          </w:tcPr>
          <w:p w14:paraId="7157E9CC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404" w:type="dxa"/>
            <w:vAlign w:val="center"/>
          </w:tcPr>
          <w:p w14:paraId="54B12D58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vAlign w:val="center"/>
          </w:tcPr>
          <w:p w14:paraId="2C257B16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bcam (ab216130)</w:t>
            </w:r>
          </w:p>
        </w:tc>
        <w:tc>
          <w:tcPr>
            <w:tcW w:w="1443" w:type="dxa"/>
            <w:vAlign w:val="center"/>
          </w:tcPr>
          <w:p w14:paraId="34EFC6F8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6DB0F8F9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B1210D" w:rsidRPr="005C3724" w14:paraId="35A7F4E1" w14:textId="77777777" w:rsidTr="00431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428BD640" w14:textId="77777777" w:rsidR="00B1210D" w:rsidRPr="005C3724" w:rsidRDefault="00B1210D" w:rsidP="00431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nti-Calnexin</w:t>
            </w:r>
          </w:p>
        </w:tc>
        <w:tc>
          <w:tcPr>
            <w:tcW w:w="1384" w:type="dxa"/>
            <w:vAlign w:val="center"/>
          </w:tcPr>
          <w:p w14:paraId="09A72055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404" w:type="dxa"/>
            <w:vAlign w:val="center"/>
          </w:tcPr>
          <w:p w14:paraId="6B901081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vAlign w:val="center"/>
          </w:tcPr>
          <w:p w14:paraId="10D6047A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bcam (ab22595)</w:t>
            </w:r>
          </w:p>
        </w:tc>
        <w:tc>
          <w:tcPr>
            <w:tcW w:w="1443" w:type="dxa"/>
            <w:vAlign w:val="center"/>
          </w:tcPr>
          <w:p w14:paraId="7D76671A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nti-Mouse</w:t>
            </w:r>
          </w:p>
        </w:tc>
        <w:tc>
          <w:tcPr>
            <w:tcW w:w="1404" w:type="dxa"/>
            <w:vAlign w:val="center"/>
          </w:tcPr>
          <w:p w14:paraId="425E45C9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B1210D" w:rsidRPr="005C3724" w14:paraId="64379098" w14:textId="77777777" w:rsidTr="00431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076A32CF" w14:textId="77777777" w:rsidR="00B1210D" w:rsidRPr="005C3724" w:rsidRDefault="00B1210D" w:rsidP="00431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nti-ApoA1</w:t>
            </w:r>
          </w:p>
        </w:tc>
        <w:tc>
          <w:tcPr>
            <w:tcW w:w="1384" w:type="dxa"/>
            <w:vAlign w:val="center"/>
          </w:tcPr>
          <w:p w14:paraId="102BE53A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404" w:type="dxa"/>
            <w:vAlign w:val="center"/>
          </w:tcPr>
          <w:p w14:paraId="7F05941E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vAlign w:val="center"/>
          </w:tcPr>
          <w:p w14:paraId="14104FFE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  <w:p w14:paraId="50D977F3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(ab20453)</w:t>
            </w:r>
          </w:p>
        </w:tc>
        <w:tc>
          <w:tcPr>
            <w:tcW w:w="1443" w:type="dxa"/>
            <w:vAlign w:val="center"/>
          </w:tcPr>
          <w:p w14:paraId="41DB735A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1AE527E1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B1210D" w:rsidRPr="005C3724" w14:paraId="26C2CFB0" w14:textId="77777777" w:rsidTr="00431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42B2F75A" w14:textId="77777777" w:rsidR="00B1210D" w:rsidRPr="005C3724" w:rsidRDefault="00B1210D" w:rsidP="00431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Anti-α-</w:t>
            </w:r>
            <w:proofErr w:type="spellStart"/>
            <w:r w:rsidRPr="005C3724">
              <w:rPr>
                <w:rFonts w:ascii="Times New Roman" w:hAnsi="Times New Roman" w:cs="Times New Roman"/>
              </w:rPr>
              <w:t>sarcoglycan</w:t>
            </w:r>
            <w:proofErr w:type="spellEnd"/>
          </w:p>
        </w:tc>
        <w:tc>
          <w:tcPr>
            <w:tcW w:w="1384" w:type="dxa"/>
            <w:vAlign w:val="center"/>
          </w:tcPr>
          <w:p w14:paraId="66C81341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04" w:type="dxa"/>
            <w:vAlign w:val="center"/>
          </w:tcPr>
          <w:p w14:paraId="2497A378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436" w:type="dxa"/>
            <w:vAlign w:val="center"/>
          </w:tcPr>
          <w:p w14:paraId="6866F9EC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Abcam (ab189254)</w:t>
            </w:r>
          </w:p>
        </w:tc>
        <w:tc>
          <w:tcPr>
            <w:tcW w:w="1443" w:type="dxa"/>
            <w:vAlign w:val="center"/>
          </w:tcPr>
          <w:p w14:paraId="518ECFF0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6ECC1808" w14:textId="77777777" w:rsidR="00B1210D" w:rsidRPr="005C3724" w:rsidRDefault="00B1210D" w:rsidP="00431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1:3000</w:t>
            </w:r>
          </w:p>
        </w:tc>
      </w:tr>
      <w:tr w:rsidR="00B1210D" w:rsidRPr="005C3724" w14:paraId="6672F134" w14:textId="77777777" w:rsidTr="00431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vAlign w:val="center"/>
          </w:tcPr>
          <w:p w14:paraId="1AA65241" w14:textId="77777777" w:rsidR="00B1210D" w:rsidRPr="005C3724" w:rsidRDefault="00B1210D" w:rsidP="004315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Anti-β-</w:t>
            </w:r>
            <w:proofErr w:type="spellStart"/>
            <w:r w:rsidRPr="005C3724">
              <w:rPr>
                <w:rFonts w:ascii="Times New Roman" w:hAnsi="Times New Roman" w:cs="Times New Roman"/>
              </w:rPr>
              <w:t>sarcoglycan</w:t>
            </w:r>
            <w:proofErr w:type="spellEnd"/>
          </w:p>
        </w:tc>
        <w:tc>
          <w:tcPr>
            <w:tcW w:w="1384" w:type="dxa"/>
            <w:vAlign w:val="center"/>
          </w:tcPr>
          <w:p w14:paraId="79AE4DBE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04" w:type="dxa"/>
            <w:vAlign w:val="center"/>
          </w:tcPr>
          <w:p w14:paraId="2EE972D4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436" w:type="dxa"/>
            <w:vAlign w:val="center"/>
          </w:tcPr>
          <w:p w14:paraId="4CE6EBC8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Abcam (ab135954)</w:t>
            </w:r>
          </w:p>
        </w:tc>
        <w:tc>
          <w:tcPr>
            <w:tcW w:w="1443" w:type="dxa"/>
            <w:vAlign w:val="center"/>
          </w:tcPr>
          <w:p w14:paraId="51F03D68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Anti-Rabbit</w:t>
            </w:r>
          </w:p>
        </w:tc>
        <w:tc>
          <w:tcPr>
            <w:tcW w:w="1404" w:type="dxa"/>
            <w:vAlign w:val="center"/>
          </w:tcPr>
          <w:p w14:paraId="0870B240" w14:textId="77777777" w:rsidR="00B1210D" w:rsidRPr="005C3724" w:rsidRDefault="00B1210D" w:rsidP="00431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724">
              <w:rPr>
                <w:rFonts w:ascii="Times New Roman" w:hAnsi="Times New Roman" w:cs="Times New Roman"/>
              </w:rPr>
              <w:t>1:3000</w:t>
            </w:r>
          </w:p>
        </w:tc>
      </w:tr>
    </w:tbl>
    <w:p w14:paraId="629C3B52" w14:textId="77777777" w:rsidR="00B1210D" w:rsidRDefault="00B1210D" w:rsidP="00B1210D">
      <w:pPr>
        <w:rPr>
          <w:rFonts w:ascii="Times New Roman" w:hAnsi="Times New Roman" w:cs="Times New Roman"/>
        </w:rPr>
      </w:pPr>
    </w:p>
    <w:p w14:paraId="7E8E490F" w14:textId="77777777" w:rsidR="00EA2842" w:rsidRDefault="00EA2842" w:rsidP="00B1210D">
      <w:pPr>
        <w:rPr>
          <w:rFonts w:ascii="Times New Roman" w:hAnsi="Times New Roman" w:cs="Times New Roman"/>
        </w:rPr>
      </w:pPr>
    </w:p>
    <w:p w14:paraId="37AD8DF6" w14:textId="55D9BAAB" w:rsidR="00792DEC" w:rsidRPr="00785D12" w:rsidRDefault="00792DE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85D12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: </w:t>
      </w:r>
      <w:r w:rsidRPr="00785D12">
        <w:rPr>
          <w:rFonts w:ascii="Times New Roman" w:hAnsi="Times New Roman" w:cs="Times New Roman"/>
          <w:sz w:val="20"/>
          <w:szCs w:val="20"/>
        </w:rPr>
        <w:t>Quantification of western blot data presented in Figure 3</w:t>
      </w:r>
      <w:r w:rsidR="00675E4B" w:rsidRPr="00785D12">
        <w:rPr>
          <w:rFonts w:ascii="Times New Roman" w:hAnsi="Times New Roman" w:cs="Times New Roman"/>
          <w:sz w:val="20"/>
          <w:szCs w:val="20"/>
        </w:rPr>
        <w:t>D.</w:t>
      </w:r>
    </w:p>
    <w:p w14:paraId="6868D5E6" w14:textId="50FEEE8F" w:rsidR="00792DEC" w:rsidRDefault="00C42D07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5F12D311" wp14:editId="3B0ED2D8">
            <wp:extent cx="5473065" cy="3600389"/>
            <wp:effectExtent l="0" t="0" r="0" b="635"/>
            <wp:docPr id="16495308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530819" name="Picture 164953081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60" t="1201" r="3920" b="14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9" cy="3604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779BCC" w14:textId="77777777" w:rsidR="00675E4B" w:rsidRDefault="00675E4B">
      <w:pPr>
        <w:rPr>
          <w:b/>
          <w:bCs/>
        </w:rPr>
      </w:pPr>
    </w:p>
    <w:p w14:paraId="33293A07" w14:textId="77777777" w:rsidR="00B26353" w:rsidRDefault="00B26353">
      <w:pPr>
        <w:rPr>
          <w:b/>
          <w:bCs/>
        </w:rPr>
      </w:pPr>
    </w:p>
    <w:p w14:paraId="1F739916" w14:textId="3BD69BF1" w:rsidR="00776930" w:rsidRPr="00785D12" w:rsidRDefault="00D97497">
      <w:pPr>
        <w:rPr>
          <w:rFonts w:ascii="Times New Roman" w:hAnsi="Times New Roman" w:cs="Times New Roman"/>
          <w:sz w:val="20"/>
          <w:szCs w:val="20"/>
        </w:rPr>
      </w:pPr>
      <w:r w:rsidRPr="00785D1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="0031518D" w:rsidRPr="00785D1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85D12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785D12">
        <w:rPr>
          <w:rFonts w:ascii="Times New Roman" w:hAnsi="Times New Roman" w:cs="Times New Roman"/>
          <w:sz w:val="20"/>
          <w:szCs w:val="20"/>
        </w:rPr>
        <w:t xml:space="preserve"> Quantification of western blot data presented in Figure 3</w:t>
      </w:r>
      <w:r w:rsidR="00675E4B" w:rsidRPr="00785D12">
        <w:rPr>
          <w:rFonts w:ascii="Times New Roman" w:hAnsi="Times New Roman" w:cs="Times New Roman"/>
          <w:sz w:val="20"/>
          <w:szCs w:val="20"/>
        </w:rPr>
        <w:t>I.</w:t>
      </w:r>
    </w:p>
    <w:p w14:paraId="1A6A81C0" w14:textId="4020D36C" w:rsidR="00D97497" w:rsidRDefault="00D97497">
      <w:r>
        <w:rPr>
          <w:noProof/>
          <w14:ligatures w14:val="standardContextual"/>
        </w:rPr>
        <w:drawing>
          <wp:inline distT="0" distB="0" distL="0" distR="0" wp14:anchorId="465BAD27" wp14:editId="522030A6">
            <wp:extent cx="5731510" cy="3662045"/>
            <wp:effectExtent l="0" t="0" r="2540" b="0"/>
            <wp:docPr id="1678103407" name="Picture 1" descr="A collage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103407" name="Picture 1" descr="A collage of different colored ba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7497" w:rsidSect="00B1210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A68ED" w14:textId="77777777" w:rsidR="00CB7284" w:rsidRDefault="00CB7284">
      <w:pPr>
        <w:spacing w:after="0" w:line="240" w:lineRule="auto"/>
      </w:pPr>
      <w:r>
        <w:separator/>
      </w:r>
    </w:p>
  </w:endnote>
  <w:endnote w:type="continuationSeparator" w:id="0">
    <w:p w14:paraId="2178B621" w14:textId="77777777" w:rsidR="00CB7284" w:rsidRDefault="00CB7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1992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E899B3" w14:textId="77777777" w:rsidR="00B1210D" w:rsidRDefault="00B121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5D6635" w14:textId="77777777" w:rsidR="00B1210D" w:rsidRDefault="00B121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C9A72" w14:textId="77777777" w:rsidR="00CB7284" w:rsidRDefault="00CB7284">
      <w:pPr>
        <w:spacing w:after="0" w:line="240" w:lineRule="auto"/>
      </w:pPr>
      <w:r>
        <w:separator/>
      </w:r>
    </w:p>
  </w:footnote>
  <w:footnote w:type="continuationSeparator" w:id="0">
    <w:p w14:paraId="5C7E960B" w14:textId="77777777" w:rsidR="00CB7284" w:rsidRDefault="00CB7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0D"/>
    <w:rsid w:val="00011F9B"/>
    <w:rsid w:val="000B10AA"/>
    <w:rsid w:val="002119DE"/>
    <w:rsid w:val="002B1128"/>
    <w:rsid w:val="0031518D"/>
    <w:rsid w:val="00435D8E"/>
    <w:rsid w:val="00467E34"/>
    <w:rsid w:val="004D5EB3"/>
    <w:rsid w:val="00510ED3"/>
    <w:rsid w:val="005134BF"/>
    <w:rsid w:val="0051501E"/>
    <w:rsid w:val="005B3BE2"/>
    <w:rsid w:val="00633366"/>
    <w:rsid w:val="00675E4B"/>
    <w:rsid w:val="0071329B"/>
    <w:rsid w:val="0073608D"/>
    <w:rsid w:val="00776930"/>
    <w:rsid w:val="00785D12"/>
    <w:rsid w:val="00792DEC"/>
    <w:rsid w:val="007D5CA2"/>
    <w:rsid w:val="00820E0D"/>
    <w:rsid w:val="008D5D35"/>
    <w:rsid w:val="009825AA"/>
    <w:rsid w:val="009C69A7"/>
    <w:rsid w:val="009D1A82"/>
    <w:rsid w:val="009E4E84"/>
    <w:rsid w:val="00A24DA2"/>
    <w:rsid w:val="00B1210D"/>
    <w:rsid w:val="00B26353"/>
    <w:rsid w:val="00B6797E"/>
    <w:rsid w:val="00C42D07"/>
    <w:rsid w:val="00C6103D"/>
    <w:rsid w:val="00CB7284"/>
    <w:rsid w:val="00D5778C"/>
    <w:rsid w:val="00D802A2"/>
    <w:rsid w:val="00D97497"/>
    <w:rsid w:val="00DE64AA"/>
    <w:rsid w:val="00E3493F"/>
    <w:rsid w:val="00EA2842"/>
    <w:rsid w:val="00F1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399E4"/>
  <w15:chartTrackingRefBased/>
  <w15:docId w15:val="{38B44C06-A02E-4304-9010-1259234F0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10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1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1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1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1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1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1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1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1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1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2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10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2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10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2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10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2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10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1210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21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10D"/>
    <w:rPr>
      <w:kern w:val="0"/>
      <w:sz w:val="22"/>
      <w:szCs w:val="22"/>
      <w14:ligatures w14:val="none"/>
    </w:rPr>
  </w:style>
  <w:style w:type="table" w:customStyle="1" w:styleId="Tabladelista6concolores1">
    <w:name w:val="Tabla de lista 6 con colores1"/>
    <w:basedOn w:val="TableNormal"/>
    <w:uiPriority w:val="51"/>
    <w:rsid w:val="00B1210D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12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29</Words>
  <Characters>898</Characters>
  <Application>Microsoft Office Word</Application>
  <DocSecurity>0</DocSecurity>
  <Lines>86</Lines>
  <Paragraphs>64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Davies</dc:creator>
  <cp:keywords/>
  <dc:description/>
  <cp:lastModifiedBy>Owen Davies</cp:lastModifiedBy>
  <cp:revision>31</cp:revision>
  <dcterms:created xsi:type="dcterms:W3CDTF">2025-10-16T12:17:00Z</dcterms:created>
  <dcterms:modified xsi:type="dcterms:W3CDTF">2026-01-20T10:58:00Z</dcterms:modified>
</cp:coreProperties>
</file>